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851" w:rsidRPr="00503C86" w:rsidRDefault="00837851" w:rsidP="00837851">
      <w:pPr>
        <w:shd w:val="clear" w:color="auto" w:fill="FFFFFF"/>
        <w:jc w:val="both"/>
        <w:outlineLvl w:val="0"/>
        <w:rPr>
          <w:rFonts w:ascii="Times New Roman" w:hAnsi="Times New Roman"/>
          <w:sz w:val="24"/>
          <w:szCs w:val="24"/>
          <w:lang w:eastAsia="zh-CN"/>
        </w:rPr>
      </w:pPr>
      <w:r w:rsidRPr="00503C8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503C86">
        <w:rPr>
          <w:rFonts w:ascii="Times New Roman" w:hAnsi="Times New Roman"/>
          <w:b/>
          <w:sz w:val="24"/>
          <w:szCs w:val="24"/>
        </w:rPr>
        <w:t>1.</w:t>
      </w:r>
      <w:r w:rsidRPr="00503C8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C671D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>profile of</w:t>
      </w:r>
      <w:r w:rsidRPr="00503C8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m</w:t>
      </w:r>
      <w:r w:rsidRPr="00503C86">
        <w:rPr>
          <w:rFonts w:ascii="Times New Roman" w:hAnsi="Times New Roman"/>
          <w:b/>
          <w:sz w:val="24"/>
          <w:szCs w:val="24"/>
        </w:rPr>
        <w:t>osquito sample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03C86">
        <w:rPr>
          <w:rFonts w:ascii="Times New Roman" w:hAnsi="Times New Roman"/>
          <w:b/>
          <w:sz w:val="24"/>
          <w:szCs w:val="24"/>
        </w:rPr>
        <w:t xml:space="preserve">employed in </w:t>
      </w:r>
      <w:proofErr w:type="spellStart"/>
      <w:r w:rsidRPr="00503C86">
        <w:rPr>
          <w:rFonts w:ascii="Times New Roman" w:hAnsi="Times New Roman"/>
          <w:b/>
          <w:sz w:val="24"/>
          <w:szCs w:val="24"/>
        </w:rPr>
        <w:t>metagenomic</w:t>
      </w:r>
      <w:proofErr w:type="spellEnd"/>
      <w:r w:rsidRPr="00503C86">
        <w:rPr>
          <w:rFonts w:ascii="Times New Roman" w:hAnsi="Times New Roman"/>
          <w:b/>
          <w:sz w:val="24"/>
          <w:szCs w:val="24"/>
        </w:rPr>
        <w:t xml:space="preserve"> analysis</w:t>
      </w:r>
      <w:r w:rsidRPr="00503C86">
        <w:rPr>
          <w:rFonts w:ascii="Times New Roman" w:hAnsi="Times New Roman" w:hint="eastAsia"/>
          <w:b/>
          <w:sz w:val="24"/>
          <w:szCs w:val="24"/>
          <w:lang w:eastAsia="zh-CN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33"/>
        <w:gridCol w:w="3320"/>
        <w:gridCol w:w="1582"/>
        <w:gridCol w:w="1636"/>
        <w:gridCol w:w="643"/>
        <w:gridCol w:w="2401"/>
        <w:gridCol w:w="2659"/>
      </w:tblGrid>
      <w:tr w:rsidR="00837851" w:rsidRPr="00503C86" w:rsidTr="00420B12"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B12" w:rsidRPr="00503C86" w:rsidRDefault="00837851" w:rsidP="00420B12">
            <w:pPr>
              <w:jc w:val="both"/>
              <w:rPr>
                <w:rFonts w:ascii="Times New Roman" w:hAnsi="Times New Roman" w:hint="eastAsia"/>
                <w:b/>
                <w:sz w:val="20"/>
                <w:szCs w:val="20"/>
                <w:lang w:eastAsia="zh-CN"/>
              </w:rPr>
            </w:pP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03C86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27FDA">
              <w:rPr>
                <w:rFonts w:ascii="Times New Roman" w:hAnsi="Times New Roman"/>
                <w:b/>
                <w:sz w:val="20"/>
                <w:szCs w:val="20"/>
              </w:rPr>
              <w:t>GPS coordinates</w:t>
            </w:r>
          </w:p>
        </w:tc>
      </w:tr>
      <w:tr w:rsidR="00837851" w:rsidRPr="00503C86" w:rsidTr="00420B12">
        <w:trPr>
          <w:trHeight w:val="43"/>
        </w:trPr>
        <w:tc>
          <w:tcPr>
            <w:tcW w:w="68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3C86">
              <w:rPr>
                <w:rFonts w:ascii="Times New Roman" w:hAnsi="Times New Roman"/>
                <w:sz w:val="20"/>
                <w:szCs w:val="20"/>
              </w:rPr>
              <w:t>Sample I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7851" w:rsidRPr="00F3255B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Culex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tritaeniorhynchu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37851" w:rsidRDefault="00576B42" w:rsidP="001773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  <w:r w:rsidR="0017731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7312" w:rsidRPr="00503C86" w:rsidRDefault="00177312" w:rsidP="00576B4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00</w:t>
            </w:r>
          </w:p>
        </w:tc>
        <w:tc>
          <w:tcPr>
            <w:tcW w:w="107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851" w:rsidRPr="00503C86" w:rsidRDefault="0092468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4681">
              <w:rPr>
                <w:rFonts w:ascii="Times New Roman" w:hAnsi="Times New Roman"/>
                <w:sz w:val="20"/>
                <w:szCs w:val="20"/>
                <w:lang w:eastAsia="zh-CN"/>
              </w:rPr>
              <w:t>Zhaotong</w:t>
            </w:r>
            <w:proofErr w:type="spellEnd"/>
            <w:r w:rsidRPr="00924681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city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851" w:rsidRDefault="0092468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24681">
              <w:rPr>
                <w:rFonts w:ascii="Times New Roman" w:hAnsi="Times New Roman"/>
                <w:sz w:val="20"/>
                <w:szCs w:val="20"/>
                <w:lang w:eastAsia="zh-CN"/>
              </w:rPr>
              <w:t>N 29° 32’, E 103° 70’</w:t>
            </w:r>
          </w:p>
        </w:tc>
      </w:tr>
      <w:tr w:rsidR="00837851" w:rsidRPr="00503C86" w:rsidTr="00420B12">
        <w:trPr>
          <w:trHeight w:val="38"/>
        </w:trPr>
        <w:tc>
          <w:tcPr>
            <w:tcW w:w="682" w:type="pct"/>
            <w:vMerge/>
            <w:tcBorders>
              <w:top w:val="single" w:sz="4" w:space="0" w:color="auto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37851" w:rsidRPr="00F3255B" w:rsidRDefault="00837851" w:rsidP="00420B12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rmigeres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obturban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37851" w:rsidRDefault="00177312" w:rsidP="00576B4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  <w:r w:rsidR="00576B4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04</w:t>
            </w:r>
          </w:p>
        </w:tc>
        <w:tc>
          <w:tcPr>
            <w:tcW w:w="577" w:type="pct"/>
            <w:vMerge/>
            <w:tcBorders>
              <w:top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tcBorders>
              <w:top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837851" w:rsidRPr="00503C86" w:rsidTr="00420B12">
        <w:trPr>
          <w:trHeight w:val="38"/>
        </w:trPr>
        <w:tc>
          <w:tcPr>
            <w:tcW w:w="682" w:type="pct"/>
            <w:vMerge/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37851" w:rsidRPr="00F3255B" w:rsidRDefault="00837851" w:rsidP="00420B12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des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lbopictu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37851" w:rsidRDefault="00177312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  <w:r w:rsidR="00576B4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77" w:type="pct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837851" w:rsidRPr="00503C86" w:rsidTr="00420B12">
        <w:trPr>
          <w:trHeight w:val="38"/>
        </w:trPr>
        <w:tc>
          <w:tcPr>
            <w:tcW w:w="682" w:type="pct"/>
            <w:vMerge/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37851" w:rsidRPr="00F3255B" w:rsidRDefault="00837851" w:rsidP="00420B12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Anopheles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sinensi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37851" w:rsidRDefault="00177312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  <w:r w:rsidR="00576B4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577" w:type="pct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837851" w:rsidRPr="00503C86" w:rsidTr="00420B12">
        <w:trPr>
          <w:trHeight w:val="38"/>
        </w:trPr>
        <w:tc>
          <w:tcPr>
            <w:tcW w:w="682" w:type="pct"/>
            <w:vMerge/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37851" w:rsidRPr="00F3255B" w:rsidRDefault="00837851" w:rsidP="00420B12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proofErr w:type="spellStart"/>
            <w:r w:rsidRPr="00F3255B">
              <w:rPr>
                <w:rFonts w:ascii="Times New Roman" w:hAnsi="Times New Roman" w:hint="eastAsia"/>
                <w:i/>
                <w:sz w:val="20"/>
                <w:szCs w:val="20"/>
                <w:lang w:val="en-US" w:eastAsia="zh-CN"/>
              </w:rPr>
              <w:t>C</w:t>
            </w: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ulex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quinquefasciatu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37851" w:rsidRDefault="00177312" w:rsidP="001773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577" w:type="pct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837851" w:rsidRPr="00503C86" w:rsidTr="00420B12">
        <w:trPr>
          <w:trHeight w:val="46"/>
        </w:trPr>
        <w:tc>
          <w:tcPr>
            <w:tcW w:w="6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3C86">
              <w:rPr>
                <w:rFonts w:ascii="Times New Roman" w:hAnsi="Times New Roman"/>
                <w:sz w:val="20"/>
                <w:szCs w:val="20"/>
              </w:rPr>
              <w:t>Sample II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F3255B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Culex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tritaeniorhynchu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Default="00CA51BA" w:rsidP="00576B4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14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12" w:rsidRPr="00503C86" w:rsidRDefault="00177312" w:rsidP="00576B42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00</w:t>
            </w:r>
          </w:p>
        </w:tc>
        <w:tc>
          <w:tcPr>
            <w:tcW w:w="107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503C86" w:rsidRDefault="007A7E7F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A7E7F">
              <w:rPr>
                <w:rFonts w:ascii="Times New Roman" w:hAnsi="Times New Roman"/>
                <w:sz w:val="20"/>
                <w:szCs w:val="20"/>
                <w:lang w:eastAsia="zh-CN"/>
              </w:rPr>
              <w:t>Puer</w:t>
            </w:r>
            <w:proofErr w:type="spellEnd"/>
            <w:r w:rsidRPr="007A7E7F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city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Default="007A7E7F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A7E7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 22</w:t>
            </w:r>
            <w:r w:rsidRPr="007A7E7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°</w:t>
            </w:r>
            <w:r w:rsidRPr="007A7E7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79</w:t>
            </w:r>
            <w:r w:rsidRPr="007A7E7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′</w:t>
            </w:r>
            <w:r w:rsidRPr="007A7E7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, E 101</w:t>
            </w:r>
            <w:r w:rsidRPr="007A7E7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°</w:t>
            </w:r>
            <w:r w:rsidRPr="007A7E7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00</w:t>
            </w:r>
            <w:r w:rsidRPr="007A7E7F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′</w:t>
            </w:r>
          </w:p>
        </w:tc>
      </w:tr>
      <w:tr w:rsidR="00837851" w:rsidRPr="00503C86" w:rsidTr="00420B12">
        <w:trPr>
          <w:trHeight w:val="45"/>
        </w:trPr>
        <w:tc>
          <w:tcPr>
            <w:tcW w:w="682" w:type="pct"/>
            <w:vMerge/>
            <w:tcBorders>
              <w:top w:val="nil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F3255B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des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lbopictu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Default="00576B42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5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837851" w:rsidRPr="00503C86" w:rsidTr="00420B12">
        <w:trPr>
          <w:trHeight w:val="45"/>
        </w:trPr>
        <w:tc>
          <w:tcPr>
            <w:tcW w:w="682" w:type="pct"/>
            <w:vMerge/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Pr="00F3255B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des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420B12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gypti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Default="00576B42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7</w:t>
            </w:r>
          </w:p>
        </w:tc>
        <w:tc>
          <w:tcPr>
            <w:tcW w:w="5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837851" w:rsidRPr="00503C86" w:rsidTr="00420B12">
        <w:trPr>
          <w:trHeight w:val="45"/>
        </w:trPr>
        <w:tc>
          <w:tcPr>
            <w:tcW w:w="682" w:type="pct"/>
            <w:vMerge/>
            <w:tcBorders>
              <w:bottom w:val="single" w:sz="4" w:space="0" w:color="auto"/>
            </w:tcBorders>
            <w:vAlign w:val="center"/>
          </w:tcPr>
          <w:p w:rsidR="00837851" w:rsidRPr="00503C86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:rsidR="00837851" w:rsidRPr="00F3255B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F3255B">
              <w:rPr>
                <w:rFonts w:ascii="Times New Roman" w:hAnsi="Times New Roman" w:hint="eastAsia"/>
                <w:i/>
                <w:sz w:val="20"/>
                <w:szCs w:val="20"/>
                <w:lang w:val="en-US" w:eastAsia="zh-CN"/>
              </w:rPr>
              <w:t>C</w:t>
            </w: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ulex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quinquefasciatu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851" w:rsidRDefault="00576B42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37851" w:rsidRDefault="00837851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50237" w:rsidRPr="00503C86" w:rsidTr="00420B12">
        <w:trPr>
          <w:trHeight w:val="141"/>
        </w:trPr>
        <w:tc>
          <w:tcPr>
            <w:tcW w:w="682" w:type="pct"/>
            <w:vMerge w:val="restart"/>
            <w:tcBorders>
              <w:top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3C86">
              <w:rPr>
                <w:rFonts w:ascii="Times New Roman" w:hAnsi="Times New Roman"/>
                <w:sz w:val="20"/>
                <w:szCs w:val="20"/>
              </w:rPr>
              <w:t>Sample III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:rsidR="00B50237" w:rsidRPr="00F3255B" w:rsidRDefault="00B50237" w:rsidP="00BB0CFC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Culex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tritaeniorhynchu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Default="00CA51BA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1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</w:tcBorders>
            <w:vAlign w:val="center"/>
          </w:tcPr>
          <w:p w:rsidR="00177312" w:rsidRPr="00503C86" w:rsidRDefault="00177312" w:rsidP="00576B42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bookmarkStart w:id="0" w:name="_GoBack"/>
            <w:bookmarkEnd w:id="0"/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00</w:t>
            </w:r>
          </w:p>
        </w:tc>
        <w:tc>
          <w:tcPr>
            <w:tcW w:w="107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proofErr w:type="spellStart"/>
            <w:r w:rsidRPr="00870A97">
              <w:rPr>
                <w:rFonts w:ascii="Times New Roman" w:hAnsi="Times New Roman"/>
                <w:sz w:val="20"/>
                <w:szCs w:val="20"/>
                <w:lang w:eastAsia="zh-CN"/>
              </w:rPr>
              <w:t>Honghe</w:t>
            </w:r>
            <w:proofErr w:type="spellEnd"/>
            <w:r w:rsidRPr="00870A97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autonomous prefecture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:rsidR="00B50237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870A9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 23</w:t>
            </w:r>
            <w:r w:rsidRPr="00870A9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°</w:t>
            </w:r>
            <w:r w:rsidRPr="00870A9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25</w:t>
            </w:r>
            <w:r w:rsidRPr="00870A9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′</w:t>
            </w:r>
            <w:r w:rsidRPr="00870A9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, E 102</w:t>
            </w:r>
            <w:r w:rsidRPr="00870A9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°</w:t>
            </w:r>
            <w:r w:rsidRPr="00870A9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42</w:t>
            </w:r>
            <w:r w:rsidRPr="00870A9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′</w:t>
            </w:r>
          </w:p>
        </w:tc>
      </w:tr>
      <w:tr w:rsidR="006A179B" w:rsidRPr="00503C86" w:rsidTr="00420B12">
        <w:trPr>
          <w:trHeight w:val="140"/>
        </w:trPr>
        <w:tc>
          <w:tcPr>
            <w:tcW w:w="682" w:type="pct"/>
            <w:vMerge/>
            <w:vAlign w:val="center"/>
          </w:tcPr>
          <w:p w:rsidR="006A179B" w:rsidRPr="00503C86" w:rsidRDefault="006A179B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79B" w:rsidRPr="00F3255B" w:rsidRDefault="006A179B" w:rsidP="00BB0CFC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rmigeres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obturban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6A179B" w:rsidRDefault="00476CF4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9</w:t>
            </w:r>
          </w:p>
        </w:tc>
        <w:tc>
          <w:tcPr>
            <w:tcW w:w="577" w:type="pct"/>
            <w:vMerge/>
            <w:vAlign w:val="center"/>
          </w:tcPr>
          <w:p w:rsidR="006A179B" w:rsidRDefault="006A179B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vAlign w:val="center"/>
          </w:tcPr>
          <w:p w:rsidR="006A179B" w:rsidRDefault="006A179B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6A179B" w:rsidRDefault="006A179B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50237" w:rsidRPr="00503C86" w:rsidTr="00420B12">
        <w:trPr>
          <w:trHeight w:val="140"/>
        </w:trPr>
        <w:tc>
          <w:tcPr>
            <w:tcW w:w="682" w:type="pct"/>
            <w:vMerge/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des</w:t>
            </w:r>
            <w:proofErr w:type="spellEnd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420B12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aegypti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B50237" w:rsidRDefault="00CA51BA" w:rsidP="00476CF4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  <w:r w:rsidR="00476CF4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577" w:type="pct"/>
            <w:vMerge/>
            <w:vAlign w:val="center"/>
          </w:tcPr>
          <w:p w:rsidR="00B50237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vAlign w:val="center"/>
          </w:tcPr>
          <w:p w:rsidR="00B50237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B50237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50237" w:rsidRPr="00503C86" w:rsidTr="00420B12">
        <w:trPr>
          <w:trHeight w:val="140"/>
        </w:trPr>
        <w:tc>
          <w:tcPr>
            <w:tcW w:w="682" w:type="pct"/>
            <w:vMerge/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 xml:space="preserve">Anopheles </w:t>
            </w:r>
            <w:proofErr w:type="spellStart"/>
            <w:r w:rsidRPr="00F3255B">
              <w:rPr>
                <w:rFonts w:ascii="Times New Roman" w:hAnsi="Times New Roman"/>
                <w:i/>
                <w:sz w:val="20"/>
                <w:szCs w:val="20"/>
                <w:lang w:val="en-US" w:eastAsia="zh-CN"/>
              </w:rPr>
              <w:t>sinensis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B50237" w:rsidRDefault="00CA51BA" w:rsidP="00576B42">
            <w:pPr>
              <w:jc w:val="both"/>
              <w:rPr>
                <w:rFonts w:ascii="Times New Roman" w:hAnsi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  <w:r w:rsidR="00576B42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77" w:type="pct"/>
            <w:vMerge/>
            <w:vAlign w:val="center"/>
          </w:tcPr>
          <w:p w:rsidR="00B50237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pct"/>
            <w:gridSpan w:val="2"/>
            <w:vMerge/>
            <w:vAlign w:val="center"/>
          </w:tcPr>
          <w:p w:rsidR="00B50237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38" w:type="pct"/>
            <w:vMerge/>
            <w:vAlign w:val="center"/>
          </w:tcPr>
          <w:p w:rsidR="00B50237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50237" w:rsidRPr="00503C86" w:rsidTr="00420B12">
        <w:trPr>
          <w:trHeight w:val="90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3C86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00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237" w:rsidRPr="00503C86" w:rsidRDefault="00B50237" w:rsidP="00420B1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C0438" w:rsidRDefault="00EC0438"/>
    <w:sectPr w:rsidR="00EC0438" w:rsidSect="008378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2E7C" w:rsidRDefault="00772E7C" w:rsidP="00924681">
      <w:pPr>
        <w:spacing w:after="0"/>
      </w:pPr>
      <w:r>
        <w:separator/>
      </w:r>
    </w:p>
  </w:endnote>
  <w:endnote w:type="continuationSeparator" w:id="0">
    <w:p w:rsidR="00772E7C" w:rsidRDefault="00772E7C" w:rsidP="009246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2E7C" w:rsidRDefault="00772E7C" w:rsidP="00924681">
      <w:pPr>
        <w:spacing w:after="0"/>
      </w:pPr>
      <w:r>
        <w:separator/>
      </w:r>
    </w:p>
  </w:footnote>
  <w:footnote w:type="continuationSeparator" w:id="0">
    <w:p w:rsidR="00772E7C" w:rsidRDefault="00772E7C" w:rsidP="0092468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851"/>
    <w:rsid w:val="00177312"/>
    <w:rsid w:val="00336011"/>
    <w:rsid w:val="00420B12"/>
    <w:rsid w:val="00476CF4"/>
    <w:rsid w:val="00576B42"/>
    <w:rsid w:val="00583A92"/>
    <w:rsid w:val="006A179B"/>
    <w:rsid w:val="00772E7C"/>
    <w:rsid w:val="007A7E7F"/>
    <w:rsid w:val="00837851"/>
    <w:rsid w:val="00870A97"/>
    <w:rsid w:val="00924681"/>
    <w:rsid w:val="00A869E3"/>
    <w:rsid w:val="00B50237"/>
    <w:rsid w:val="00CA51BA"/>
    <w:rsid w:val="00EC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851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468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4681"/>
    <w:rPr>
      <w:rFonts w:ascii="Tahoma" w:eastAsia="微软雅黑" w:hAnsi="Tahoma" w:cs="Times New Roman"/>
      <w:kern w:val="0"/>
      <w:sz w:val="18"/>
      <w:szCs w:val="18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92468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4681"/>
    <w:rPr>
      <w:rFonts w:ascii="Tahoma" w:eastAsia="微软雅黑" w:hAnsi="Tahoma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851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468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4681"/>
    <w:rPr>
      <w:rFonts w:ascii="Tahoma" w:eastAsia="微软雅黑" w:hAnsi="Tahoma" w:cs="Times New Roman"/>
      <w:kern w:val="0"/>
      <w:sz w:val="18"/>
      <w:szCs w:val="18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92468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4681"/>
    <w:rPr>
      <w:rFonts w:ascii="Tahoma" w:eastAsia="微软雅黑" w:hAnsi="Tahoma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1</Words>
  <Characters>580</Characters>
  <Application>Microsoft Office Word</Application>
  <DocSecurity>0</DocSecurity>
  <Lines>4</Lines>
  <Paragraphs>1</Paragraphs>
  <ScaleCrop>false</ScaleCrop>
  <Company>P R C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5</cp:revision>
  <dcterms:created xsi:type="dcterms:W3CDTF">2022-01-20T08:48:00Z</dcterms:created>
  <dcterms:modified xsi:type="dcterms:W3CDTF">2022-01-20T11:20:00Z</dcterms:modified>
</cp:coreProperties>
</file>